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5E906" w14:textId="77777777" w:rsidR="00B4225F" w:rsidRPr="00B4225F" w:rsidRDefault="00B4225F" w:rsidP="00A60E2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22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ricanized </w:t>
      </w:r>
      <w:r w:rsidRPr="00B4225F">
        <w:rPr>
          <w:rFonts w:ascii="Times New Roman" w:hAnsi="Times New Roman" w:cs="Times New Roman"/>
          <w:b/>
          <w:i/>
          <w:sz w:val="24"/>
          <w:szCs w:val="24"/>
          <w:lang w:val="en-US"/>
        </w:rPr>
        <w:t>Apis mellifera</w:t>
      </w:r>
      <w:r w:rsidRPr="00B422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oneybee venom triggers human complement system activation</w:t>
      </w:r>
    </w:p>
    <w:p w14:paraId="41A97CB2" w14:textId="77777777" w:rsidR="00B4225F" w:rsidRPr="00B4225F" w:rsidRDefault="00B4225F" w:rsidP="00A60E25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4225F">
        <w:rPr>
          <w:rFonts w:ascii="Times New Roman" w:hAnsi="Times New Roman" w:cs="Times New Roman"/>
          <w:bCs/>
          <w:sz w:val="20"/>
          <w:szCs w:val="20"/>
        </w:rPr>
        <w:t>Felipe Silva de França</w:t>
      </w:r>
      <w:r w:rsidRPr="00B4225F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B4225F">
        <w:rPr>
          <w:rFonts w:ascii="Times New Roman" w:hAnsi="Times New Roman" w:cs="Times New Roman"/>
          <w:bCs/>
          <w:sz w:val="20"/>
          <w:szCs w:val="20"/>
        </w:rPr>
        <w:t>; Dayanne Carla Fernandes</w:t>
      </w:r>
      <w:r w:rsidRPr="00B4225F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  <w:r w:rsidRPr="00B4225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; Thyago Bispo Leonel</w:t>
      </w:r>
      <w:r w:rsidRPr="00B4225F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,2</w:t>
      </w:r>
      <w:r w:rsidRPr="00B4225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Ricardo </w:t>
      </w:r>
      <w:r w:rsidRPr="00B4225F">
        <w:rPr>
          <w:rFonts w:ascii="Times New Roman" w:hAnsi="Times New Roman" w:cs="Times New Roman"/>
          <w:bCs/>
          <w:sz w:val="20"/>
          <w:szCs w:val="20"/>
        </w:rPr>
        <w:t>de Oliveira Orsi</w:t>
      </w:r>
      <w:r w:rsidRPr="00B4225F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B4225F">
        <w:rPr>
          <w:rFonts w:ascii="Times New Roman" w:hAnsi="Times New Roman" w:cs="Times New Roman"/>
          <w:bCs/>
          <w:sz w:val="20"/>
          <w:szCs w:val="20"/>
        </w:rPr>
        <w:t>; Denise Vilarinho Tambourgi</w:t>
      </w:r>
      <w:r w:rsidRPr="00B4225F">
        <w:rPr>
          <w:rFonts w:ascii="Times New Roman" w:hAnsi="Times New Roman" w:cs="Times New Roman"/>
          <w:bCs/>
          <w:sz w:val="20"/>
          <w:szCs w:val="20"/>
          <w:vertAlign w:val="superscript"/>
        </w:rPr>
        <w:t>1,2</w:t>
      </w:r>
    </w:p>
    <w:p w14:paraId="1E2199A0" w14:textId="77777777" w:rsidR="00B4225F" w:rsidRPr="00B4225F" w:rsidRDefault="00B4225F" w:rsidP="00A60E25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4225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B4225F">
        <w:rPr>
          <w:rFonts w:ascii="Times New Roman" w:hAnsi="Times New Roman" w:cs="Times New Roman"/>
          <w:sz w:val="16"/>
          <w:szCs w:val="16"/>
          <w:lang w:val="en-US"/>
        </w:rPr>
        <w:t>Immunochemistry laboratory, Butantan Institute, São Paulo, Brazil</w:t>
      </w:r>
    </w:p>
    <w:p w14:paraId="0A0F4441" w14:textId="77777777" w:rsidR="00B4225F" w:rsidRPr="00B4225F" w:rsidRDefault="00B4225F" w:rsidP="00A60E25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4225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B4225F">
        <w:rPr>
          <w:rFonts w:ascii="Times New Roman" w:hAnsi="Times New Roman" w:cs="Times New Roman"/>
          <w:sz w:val="16"/>
          <w:szCs w:val="16"/>
          <w:lang w:val="en-US"/>
        </w:rPr>
        <w:t>Center of Toxins, Cell Signaling and Immune Response (</w:t>
      </w:r>
      <w:proofErr w:type="spellStart"/>
      <w:r w:rsidRPr="00B4225F">
        <w:rPr>
          <w:rFonts w:ascii="Times New Roman" w:hAnsi="Times New Roman" w:cs="Times New Roman"/>
          <w:sz w:val="16"/>
          <w:szCs w:val="16"/>
          <w:lang w:val="en-US"/>
        </w:rPr>
        <w:t>CeTICS</w:t>
      </w:r>
      <w:proofErr w:type="spellEnd"/>
      <w:r w:rsidRPr="00B4225F">
        <w:rPr>
          <w:rFonts w:ascii="Times New Roman" w:hAnsi="Times New Roman" w:cs="Times New Roman"/>
          <w:sz w:val="16"/>
          <w:szCs w:val="16"/>
          <w:lang w:val="en-US"/>
        </w:rPr>
        <w:t xml:space="preserve">) – CEPID - FAPESP </w:t>
      </w:r>
    </w:p>
    <w:p w14:paraId="06BA1CC7" w14:textId="77777777" w:rsidR="00B4225F" w:rsidRDefault="00B4225F" w:rsidP="00A60E25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</w:pPr>
      <w:r w:rsidRPr="00B4225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B4225F"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  <w:t>Center of Education, Science and Technology in Rational Beekeeping (NECTAR), College of Veterinary Medicine and Animal Sciences, São Paulo State University, Botucatu, São Paulo, Brazil.</w:t>
      </w:r>
    </w:p>
    <w:p w14:paraId="7F87DE5A" w14:textId="77777777" w:rsidR="00B4225F" w:rsidRDefault="00B4225F" w:rsidP="00A60E25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US"/>
        </w:rPr>
      </w:pPr>
    </w:p>
    <w:p w14:paraId="791087B7" w14:textId="2081C14F" w:rsidR="00B4225F" w:rsidRDefault="00B4225F" w:rsidP="0097505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2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orresponding author: denise.tambourgi@butantan.gov.br</w:t>
      </w:r>
    </w:p>
    <w:p w14:paraId="73EAC1AA" w14:textId="77777777" w:rsidR="00B4225F" w:rsidRDefault="00B4225F" w:rsidP="00A60E2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4AAA74" w14:textId="0A337A62" w:rsidR="00824C41" w:rsidRDefault="00A9511D" w:rsidP="00A60E2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068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A63BDA9" w14:textId="77777777" w:rsidR="00975055" w:rsidRDefault="00975055" w:rsidP="00A60E2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A17DC1" w14:textId="0B660F6E" w:rsidR="0005722A" w:rsidRPr="00760685" w:rsidRDefault="0005722A" w:rsidP="00A60E2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B3234E7" wp14:editId="47FD07FA">
            <wp:extent cx="2814452" cy="3738682"/>
            <wp:effectExtent l="0" t="0" r="5080" b="0"/>
            <wp:docPr id="1874390562" name="Imagem 4" descr="Gráfico, Gráfico de casca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390562" name="Imagem 4" descr="Gráfico, Gráfico de cascat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60" r="30488"/>
                    <a:stretch/>
                  </pic:blipFill>
                  <pic:spPr bwMode="auto">
                    <a:xfrm>
                      <a:off x="0" y="0"/>
                      <a:ext cx="2814601" cy="373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6A6B4" w14:textId="77777777" w:rsidR="00A9511D" w:rsidRPr="00760685" w:rsidRDefault="00A9511D" w:rsidP="00A60E2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17A82D" w14:textId="731FB286" w:rsidR="00A9511D" w:rsidRDefault="00A9511D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. 1 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Africanized </w:t>
      </w:r>
      <w:r w:rsidRPr="00760685">
        <w:rPr>
          <w:rFonts w:ascii="Times New Roman" w:hAnsi="Times New Roman" w:cs="Times New Roman"/>
          <w:i/>
          <w:iCs/>
          <w:sz w:val="20"/>
          <w:szCs w:val="20"/>
          <w:lang w:val="en-US"/>
        </w:rPr>
        <w:t>Apis mellifera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honeybee venom (AmV) is intact.</w:t>
      </w: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55652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>AmV samples (30 µg)</w:t>
      </w: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were separated by SDS-PAGE 15% and protein bands revealed by silver staining. In </w:t>
      </w:r>
      <w:r w:rsidR="00B658D2" w:rsidRPr="00760685">
        <w:rPr>
          <w:rFonts w:ascii="Times New Roman" w:hAnsi="Times New Roman" w:cs="Times New Roman"/>
          <w:sz w:val="20"/>
          <w:szCs w:val="20"/>
          <w:lang w:val="en-US"/>
        </w:rPr>
        <w:t>such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conditions, AmV showed protein bands varying &lt;10 to 1</w:t>
      </w:r>
      <w:r w:rsidR="00375696" w:rsidRPr="00760685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>0 kDa</w:t>
      </w:r>
      <w:r w:rsidR="00B658D2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. Additionally, by functional </w:t>
      </w:r>
      <w:r w:rsidR="002F1DF1" w:rsidRPr="00760685">
        <w:rPr>
          <w:rFonts w:ascii="Times New Roman" w:hAnsi="Times New Roman" w:cs="Times New Roman"/>
          <w:sz w:val="20"/>
          <w:szCs w:val="20"/>
          <w:lang w:val="en-US"/>
        </w:rPr>
        <w:t>strategies</w:t>
      </w:r>
      <w:r w:rsidR="00B658D2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AmV </w:t>
      </w:r>
      <w:r w:rsidR="002F1DF1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was presented as highly active, since by turbidimetric assays was able to depolymerize hyaluronan, thus demonstrating intensive </w:t>
      </w:r>
      <w:r w:rsidR="00355652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2F1DF1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hyaluronidase activity</w:t>
      </w:r>
      <w:r w:rsidR="00D94C9C">
        <w:rPr>
          <w:rFonts w:ascii="Times New Roman" w:hAnsi="Times New Roman" w:cs="Times New Roman"/>
          <w:sz w:val="20"/>
          <w:szCs w:val="20"/>
          <w:lang w:val="en-US"/>
        </w:rPr>
        <w:t xml:space="preserve"> (12 µg)</w:t>
      </w:r>
      <w:r w:rsidR="002F1DF1" w:rsidRPr="00760685">
        <w:rPr>
          <w:rFonts w:ascii="Times New Roman" w:hAnsi="Times New Roman" w:cs="Times New Roman"/>
          <w:sz w:val="20"/>
          <w:szCs w:val="20"/>
          <w:lang w:val="en-US"/>
        </w:rPr>
        <w:t>, and to destroy nanovesicles composed by phosphatidylcholine and phosphatidylglycerol both membrane phospholipids, therefore showing stronger PLA</w:t>
      </w:r>
      <w:r w:rsidR="002F1DF1" w:rsidRPr="0076068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2F1DF1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activity</w:t>
      </w:r>
      <w:r w:rsidR="00D94C9C">
        <w:rPr>
          <w:rFonts w:ascii="Times New Roman" w:hAnsi="Times New Roman" w:cs="Times New Roman"/>
          <w:sz w:val="20"/>
          <w:szCs w:val="20"/>
          <w:lang w:val="en-US"/>
        </w:rPr>
        <w:t xml:space="preserve"> (0,006 µg)</w:t>
      </w:r>
      <w:r w:rsidR="002F1DF1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55652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2F1DF1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84B9C" w:rsidRPr="00760685">
        <w:rPr>
          <w:rFonts w:ascii="Times New Roman" w:hAnsi="Times New Roman" w:cs="Times New Roman"/>
          <w:sz w:val="20"/>
          <w:szCs w:val="20"/>
          <w:lang w:val="en-US"/>
        </w:rPr>
        <w:t>The obtained results of enzymatic-toxic activities</w:t>
      </w:r>
      <w:r w:rsidR="004C180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C1803" w:rsidRPr="004C180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4C1803">
        <w:rPr>
          <w:rFonts w:ascii="Times New Roman" w:hAnsi="Times New Roman" w:cs="Times New Roman"/>
          <w:sz w:val="20"/>
          <w:szCs w:val="20"/>
          <w:lang w:val="en-US"/>
        </w:rPr>
        <w:t xml:space="preserve">= 4, </w:t>
      </w:r>
      <w:r w:rsidR="00B84B9C" w:rsidRPr="00760685"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="004C1803">
        <w:rPr>
          <w:rFonts w:ascii="Times New Roman" w:hAnsi="Times New Roman" w:cs="Times New Roman"/>
          <w:sz w:val="20"/>
          <w:szCs w:val="20"/>
          <w:lang w:val="en-US"/>
        </w:rPr>
        <w:t xml:space="preserve"> expressed as </w:t>
      </w:r>
      <w:proofErr w:type="spellStart"/>
      <w:r w:rsidR="004C1803">
        <w:rPr>
          <w:rFonts w:ascii="Times New Roman" w:hAnsi="Times New Roman" w:cs="Times New Roman"/>
          <w:sz w:val="20"/>
          <w:szCs w:val="20"/>
          <w:lang w:val="en-US"/>
        </w:rPr>
        <w:t>mean±SD</w:t>
      </w:r>
      <w:proofErr w:type="spellEnd"/>
      <w:r w:rsidR="004C180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4C1803" w:rsidRPr="00760685">
        <w:rPr>
          <w:rFonts w:ascii="Times New Roman" w:hAnsi="Times New Roman" w:cs="Times New Roman"/>
          <w:sz w:val="20"/>
          <w:szCs w:val="20"/>
          <w:lang w:val="en-US"/>
        </w:rPr>
        <w:t>statistically</w:t>
      </w:r>
      <w:r w:rsidR="00B84B9C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analyzed by GraphPad PRISM 8 through </w:t>
      </w:r>
      <w:r w:rsidR="00B84B9C" w:rsidRPr="00760685">
        <w:rPr>
          <w:rFonts w:ascii="Times New Roman" w:hAnsi="Times New Roman" w:cs="Times New Roman"/>
          <w:i/>
          <w:iCs/>
          <w:sz w:val="20"/>
          <w:szCs w:val="20"/>
          <w:lang w:val="en-US"/>
        </w:rPr>
        <w:t>t test</w:t>
      </w:r>
      <w:r w:rsidR="00B84B9C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and One-way ANOVA. The statistical differences were considered when </w:t>
      </w:r>
      <w:r w:rsidR="00B84B9C" w:rsidRPr="00760685">
        <w:rPr>
          <w:rFonts w:ascii="Times New Roman" w:hAnsi="Times New Roman" w:cs="Times New Roman"/>
          <w:i/>
          <w:iCs/>
          <w:sz w:val="20"/>
          <w:szCs w:val="20"/>
          <w:lang w:val="en-US"/>
        </w:rPr>
        <w:t>p ≤</w:t>
      </w:r>
      <w:r w:rsidR="00B84B9C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0.05</w:t>
      </w:r>
      <w:r w:rsidR="004C1803">
        <w:rPr>
          <w:rFonts w:ascii="Times New Roman" w:hAnsi="Times New Roman" w:cs="Times New Roman"/>
          <w:sz w:val="20"/>
          <w:szCs w:val="20"/>
          <w:lang w:val="en-US"/>
        </w:rPr>
        <w:t>. All experiments were performed four times (n=4)</w:t>
      </w:r>
      <w:r w:rsidR="00254606">
        <w:rPr>
          <w:rFonts w:ascii="Times New Roman" w:hAnsi="Times New Roman" w:cs="Times New Roman"/>
          <w:sz w:val="20"/>
          <w:szCs w:val="20"/>
          <w:lang w:val="en-US"/>
        </w:rPr>
        <w:t xml:space="preserve"> and ways in triplicate.</w:t>
      </w:r>
    </w:p>
    <w:p w14:paraId="46387A0B" w14:textId="77777777" w:rsidR="00425989" w:rsidRPr="00760685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AC68A9" w14:textId="77777777" w:rsidR="00E2643F" w:rsidRDefault="00E2643F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38D346" w14:textId="371A3E17" w:rsidR="00425989" w:rsidRDefault="00425989" w:rsidP="0042598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C137C">
        <w:rPr>
          <w:rFonts w:cstheme="minorHAnsi"/>
          <w:noProof/>
        </w:rPr>
        <w:lastRenderedPageBreak/>
        <w:drawing>
          <wp:inline distT="0" distB="0" distL="0" distR="0" wp14:anchorId="04CCD964" wp14:editId="41BC8D6C">
            <wp:extent cx="4968240" cy="5197558"/>
            <wp:effectExtent l="0" t="0" r="3810" b="3175"/>
            <wp:docPr id="713272332" name="Imagem 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272332" name="Imagem 1" descr="Tabel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163"/>
                    <a:stretch/>
                  </pic:blipFill>
                  <pic:spPr bwMode="auto">
                    <a:xfrm>
                      <a:off x="0" y="0"/>
                      <a:ext cx="4970808" cy="520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8CF8C" w14:textId="77777777" w:rsidR="00425989" w:rsidRPr="00760685" w:rsidRDefault="00425989" w:rsidP="00425989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66F8E07" w14:textId="4BCD697C" w:rsidR="00E2643F" w:rsidRDefault="00E2643F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. 2 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>AmV is endotoxin-free.</w:t>
      </w: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>By using turbidimetric LAL (</w:t>
      </w:r>
      <w:r w:rsidRPr="00760685">
        <w:rPr>
          <w:rFonts w:ascii="Times New Roman" w:hAnsi="Times New Roman" w:cs="Times New Roman"/>
          <w:i/>
          <w:iCs/>
          <w:sz w:val="20"/>
          <w:szCs w:val="20"/>
          <w:lang w:val="en-US"/>
        </w:rPr>
        <w:t>Limulus Amebocyte Lysate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>) (PyrogentTM-5000 Kinetic Turbidimetric LAL Assay Test kit)</w:t>
      </w:r>
      <w:r w:rsidR="007F6ACE"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>, the reports</w:t>
      </w: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>generated by</w:t>
      </w:r>
      <w:r w:rsidRPr="0076068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Microbiological Quality Control Sector from Immunobiological Factory from Instituto Butantan presents that AmV samples as well </w:t>
      </w:r>
      <w:r w:rsidR="00C629E9" w:rsidRPr="00760685">
        <w:rPr>
          <w:rFonts w:ascii="Times New Roman" w:hAnsi="Times New Roman" w:cs="Times New Roman"/>
          <w:sz w:val="20"/>
          <w:szCs w:val="20"/>
          <w:lang w:val="en-US"/>
        </w:rPr>
        <w:t>its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dilution vehicle </w:t>
      </w:r>
      <w:r w:rsidR="007A2AAC" w:rsidRPr="00760685">
        <w:rPr>
          <w:rFonts w:ascii="Times New Roman" w:hAnsi="Times New Roman" w:cs="Times New Roman"/>
          <w:sz w:val="20"/>
          <w:szCs w:val="20"/>
          <w:lang w:val="en-US"/>
        </w:rPr>
        <w:t>are not contaminated</w:t>
      </w:r>
      <w:r w:rsidRPr="00760685">
        <w:rPr>
          <w:rFonts w:ascii="Times New Roman" w:hAnsi="Times New Roman" w:cs="Times New Roman"/>
          <w:sz w:val="20"/>
          <w:szCs w:val="20"/>
          <w:lang w:val="en-US"/>
        </w:rPr>
        <w:t xml:space="preserve"> by bacteria </w:t>
      </w:r>
      <w:r w:rsidR="00D570C6" w:rsidRPr="00760685">
        <w:rPr>
          <w:rFonts w:ascii="Times New Roman" w:hAnsi="Times New Roman" w:cs="Times New Roman"/>
          <w:sz w:val="20"/>
          <w:szCs w:val="20"/>
          <w:lang w:val="en-US"/>
        </w:rPr>
        <w:t>endotoxins.</w:t>
      </w:r>
    </w:p>
    <w:p w14:paraId="1A6E0CB2" w14:textId="77777777" w:rsidR="00A6759A" w:rsidRDefault="00A6759A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FD0A91" w14:textId="77777777" w:rsidR="00A6759A" w:rsidRDefault="00A6759A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4FD061C" w14:textId="77777777" w:rsidR="00425989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AA56E1" w14:textId="77777777" w:rsidR="00425989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69C79D4" w14:textId="77777777" w:rsidR="00425989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EAF991" w14:textId="77777777" w:rsidR="00425989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FB8CAA" w14:textId="77777777" w:rsidR="00425989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9202FF" w14:textId="77777777" w:rsidR="00425989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35A983" w14:textId="77777777" w:rsidR="00425989" w:rsidRDefault="0042598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F8FB7D" w14:textId="76412882" w:rsidR="00C629E9" w:rsidRPr="00A6759A" w:rsidRDefault="00A6759A" w:rsidP="00A6759A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2D22873C" wp14:editId="57ECB441">
            <wp:extent cx="3948430" cy="2707640"/>
            <wp:effectExtent l="0" t="0" r="0" b="0"/>
            <wp:docPr id="70810221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10221" name="Imagem 2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30" cy="270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0ECAD" w14:textId="2461E131" w:rsidR="00EB1110" w:rsidRPr="00D570C6" w:rsidRDefault="00C629E9" w:rsidP="00A60E2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70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. 3 </w:t>
      </w:r>
      <w:r w:rsidRPr="00D570C6">
        <w:rPr>
          <w:rFonts w:ascii="Times New Roman" w:hAnsi="Times New Roman" w:cs="Times New Roman"/>
          <w:sz w:val="20"/>
          <w:szCs w:val="20"/>
          <w:lang w:val="en-US"/>
        </w:rPr>
        <w:t>Donors serum samples are not reagent to IgG anti-AmV. Taking account that complement activation</w:t>
      </w:r>
      <w:r w:rsidR="00D570C6" w:rsidRPr="00D570C6">
        <w:rPr>
          <w:rFonts w:ascii="Times New Roman" w:hAnsi="Times New Roman" w:cs="Times New Roman"/>
          <w:sz w:val="20"/>
          <w:szCs w:val="20"/>
          <w:lang w:val="en-US"/>
        </w:rPr>
        <w:t xml:space="preserve"> by</w:t>
      </w:r>
      <w:r w:rsidRPr="00D570C6">
        <w:rPr>
          <w:rFonts w:ascii="Times New Roman" w:hAnsi="Times New Roman" w:cs="Times New Roman"/>
          <w:sz w:val="20"/>
          <w:szCs w:val="20"/>
          <w:lang w:val="en-US"/>
        </w:rPr>
        <w:t xml:space="preserve"> classical pathway can be triggered by immunocomplexes formed between IgG and antigens, serum samples </w:t>
      </w:r>
      <w:r w:rsidR="004C180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C1803" w:rsidRPr="004C1803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="004C1803">
        <w:rPr>
          <w:rFonts w:ascii="Times New Roman" w:hAnsi="Times New Roman" w:cs="Times New Roman"/>
          <w:sz w:val="20"/>
          <w:szCs w:val="20"/>
          <w:lang w:val="en-US"/>
        </w:rPr>
        <w:t xml:space="preserve">=4) </w:t>
      </w:r>
      <w:r w:rsidRPr="00D570C6">
        <w:rPr>
          <w:rFonts w:ascii="Times New Roman" w:hAnsi="Times New Roman" w:cs="Times New Roman"/>
          <w:sz w:val="20"/>
          <w:szCs w:val="20"/>
          <w:lang w:val="en-US"/>
        </w:rPr>
        <w:t xml:space="preserve">were submitted to ELISA assays to scrutinize if such </w:t>
      </w:r>
      <w:r w:rsidR="007A2AAC" w:rsidRPr="00D570C6">
        <w:rPr>
          <w:rFonts w:ascii="Times New Roman" w:hAnsi="Times New Roman" w:cs="Times New Roman"/>
          <w:sz w:val="20"/>
          <w:szCs w:val="20"/>
          <w:lang w:val="en-US"/>
        </w:rPr>
        <w:t>contains circulating</w:t>
      </w:r>
      <w:r w:rsidRPr="00D570C6">
        <w:rPr>
          <w:rFonts w:ascii="Times New Roman" w:hAnsi="Times New Roman" w:cs="Times New Roman"/>
          <w:sz w:val="20"/>
          <w:szCs w:val="20"/>
          <w:lang w:val="en-US"/>
        </w:rPr>
        <w:t xml:space="preserve"> antibodies raised against bee venom toxins, and as presented in graph </w:t>
      </w:r>
      <w:r w:rsidR="00B84B9C" w:rsidRPr="00D570C6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D570C6">
        <w:rPr>
          <w:rFonts w:ascii="Times New Roman" w:hAnsi="Times New Roman" w:cs="Times New Roman"/>
          <w:sz w:val="20"/>
          <w:szCs w:val="20"/>
          <w:lang w:val="en-US"/>
        </w:rPr>
        <w:t xml:space="preserve"> sample were reagent to this </w:t>
      </w:r>
      <w:r w:rsidR="007A2AAC" w:rsidRPr="00D570C6">
        <w:rPr>
          <w:rFonts w:ascii="Times New Roman" w:hAnsi="Times New Roman" w:cs="Times New Roman"/>
          <w:sz w:val="20"/>
          <w:szCs w:val="20"/>
          <w:lang w:val="en-US"/>
        </w:rPr>
        <w:t xml:space="preserve">specific </w:t>
      </w:r>
      <w:r w:rsidRPr="00D570C6">
        <w:rPr>
          <w:rFonts w:ascii="Times New Roman" w:hAnsi="Times New Roman" w:cs="Times New Roman"/>
          <w:sz w:val="20"/>
          <w:szCs w:val="20"/>
          <w:lang w:val="en-US"/>
        </w:rPr>
        <w:t xml:space="preserve">immunoglobulin. </w:t>
      </w:r>
      <w:r w:rsidR="007B6FC3" w:rsidRPr="007B6FC3">
        <w:rPr>
          <w:rFonts w:ascii="Times New Roman" w:hAnsi="Times New Roman" w:cs="Times New Roman"/>
          <w:sz w:val="20"/>
          <w:szCs w:val="20"/>
          <w:lang w:val="en-US"/>
        </w:rPr>
        <w:t xml:space="preserve">The dotted line refers to </w:t>
      </w:r>
      <w:r w:rsidR="007B6FC3">
        <w:rPr>
          <w:rFonts w:ascii="Times New Roman" w:hAnsi="Times New Roman" w:cs="Times New Roman"/>
          <w:sz w:val="20"/>
          <w:szCs w:val="20"/>
          <w:lang w:val="en-US"/>
        </w:rPr>
        <w:t xml:space="preserve">blank O.D values. </w:t>
      </w:r>
    </w:p>
    <w:p w14:paraId="1B3D8FF0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3BF8546E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675E1FEB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687DC363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71F79259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0C0140C3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4CA804D0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38782472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4AD74C1B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5B6ADA9D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31424198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564D5E1B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74353EF1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128D0FC3" w14:textId="77777777" w:rsidR="00EB1110" w:rsidRDefault="00EB1110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p w14:paraId="4E6E7475" w14:textId="77777777" w:rsidR="00C629E9" w:rsidRPr="00C629E9" w:rsidRDefault="00C629E9" w:rsidP="00A9511D">
      <w:pPr>
        <w:jc w:val="both"/>
        <w:rPr>
          <w:rFonts w:ascii="Times New Roman" w:hAnsi="Times New Roman" w:cs="Times New Roman"/>
          <w:color w:val="FF3300"/>
          <w:sz w:val="20"/>
          <w:szCs w:val="20"/>
          <w:lang w:val="en-US"/>
        </w:rPr>
      </w:pPr>
    </w:p>
    <w:sectPr w:rsidR="00C629E9" w:rsidRPr="00C629E9" w:rsidSect="00A951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CC"/>
    <w:rsid w:val="0005722A"/>
    <w:rsid w:val="00094A00"/>
    <w:rsid w:val="000E32CC"/>
    <w:rsid w:val="00254606"/>
    <w:rsid w:val="002F1DF1"/>
    <w:rsid w:val="00305AC7"/>
    <w:rsid w:val="00355652"/>
    <w:rsid w:val="00375696"/>
    <w:rsid w:val="00425989"/>
    <w:rsid w:val="004C1803"/>
    <w:rsid w:val="005E4477"/>
    <w:rsid w:val="006A0282"/>
    <w:rsid w:val="0075174D"/>
    <w:rsid w:val="00760685"/>
    <w:rsid w:val="007A2AAC"/>
    <w:rsid w:val="007B6FC3"/>
    <w:rsid w:val="007F6ACE"/>
    <w:rsid w:val="00824C41"/>
    <w:rsid w:val="008A2ED2"/>
    <w:rsid w:val="00975055"/>
    <w:rsid w:val="00A60E25"/>
    <w:rsid w:val="00A6759A"/>
    <w:rsid w:val="00A9511D"/>
    <w:rsid w:val="00B4225F"/>
    <w:rsid w:val="00B658D2"/>
    <w:rsid w:val="00B84B9C"/>
    <w:rsid w:val="00C26B61"/>
    <w:rsid w:val="00C629E9"/>
    <w:rsid w:val="00CA7026"/>
    <w:rsid w:val="00D570C6"/>
    <w:rsid w:val="00D94C9C"/>
    <w:rsid w:val="00E2643F"/>
    <w:rsid w:val="00EB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4FE1F"/>
  <w15:chartTrackingRefBased/>
  <w15:docId w15:val="{F0C08E74-3CC1-485D-B041-71ACD4321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37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Silva de França</dc:creator>
  <cp:keywords/>
  <dc:description/>
  <cp:lastModifiedBy>Felipe Silva de França</cp:lastModifiedBy>
  <cp:revision>36</cp:revision>
  <dcterms:created xsi:type="dcterms:W3CDTF">2023-11-29T11:25:00Z</dcterms:created>
  <dcterms:modified xsi:type="dcterms:W3CDTF">2023-12-05T16:59:00Z</dcterms:modified>
</cp:coreProperties>
</file>